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36"/>
        <w:gridCol w:w="1440"/>
        <w:gridCol w:w="5580"/>
      </w:tblGrid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7339A8">
              <w:rPr>
                <w:b/>
                <w:sz w:val="16"/>
                <w:szCs w:val="16"/>
              </w:rPr>
              <w:t>Condi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b/>
                <w:sz w:val="16"/>
                <w:szCs w:val="16"/>
              </w:rPr>
            </w:pPr>
            <w:r w:rsidRPr="007339A8">
              <w:rPr>
                <w:b/>
                <w:sz w:val="16"/>
                <w:szCs w:val="16"/>
              </w:rPr>
              <w:t>ICD cod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b/>
                <w:sz w:val="16"/>
                <w:szCs w:val="16"/>
              </w:rPr>
            </w:pPr>
            <w:r w:rsidRPr="007339A8">
              <w:rPr>
                <w:b/>
                <w:sz w:val="16"/>
                <w:szCs w:val="16"/>
              </w:rPr>
              <w:t>Descrip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djustment disord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43</w:t>
            </w:r>
          </w:p>
        </w:tc>
        <w:tc>
          <w:tcPr>
            <w:tcW w:w="55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action to severe stress, and adjustment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ffective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mood [affective] disor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ffective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ood [affective]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ffective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sistent mood [affective]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nxie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nxiety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nxie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hobic anxiety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pathy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pondyl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inal sten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radicul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ondylosis with myel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6.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acroiliitis, not elsewhere classified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6.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acroiliitis, not elsewhere classified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6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acroiliitis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forming dorsopathy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eforming dors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sacral and sacrococcyge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lumbosacr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thoracolumba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cervicothoracic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cervic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occipito-atlanto-axial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, multiple sites in sp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ondyloly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deforming dors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oint disorder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joint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hy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iffness of joint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in in joi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joint disorders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other join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other join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 of first carpometacarpal joint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 of first carpometacarpal joi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arthrosis of first carpometacarpal joint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ost-traumatic arthrosis of first carpometacarpal joi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arthrosis of first carpometacarpal joint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rimary arthrosis of first carpometacarpal joi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arthrosis of first carpometacarpal joint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sis of first carpometacarpal joi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onarthr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gon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gonarthrosi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ost-traumatic gon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gonarthrosi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rimary gon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gonarthrosi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onarthrosis [arthrosis of knee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xarthr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cox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condary coxarthrosi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ost-traumatic cox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st-traumatic coxarthrosi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dysplastic cox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xarthrosis resulting from dysplasia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rimary cox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coxarthrosis, bilater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xarthrosis [arthrosis of hip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oly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rosive (osteo)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condary multiple 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ouchard's nodes (with arthropathy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berden's nodes (with arthropathy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generalized (osteo)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ies in other specified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uropathic arthr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ies in other endocrine, nutritional and metabolic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amyloidosis (E85.-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poid dermatoarthritis (E78.8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ic arthropathy (E10-E14+ with common fourth character .6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 in other metabolic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ies in other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arthritis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hrit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raumatic arthr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ermittent hydrarth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lindromic rheumatis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illonodular synovitis (pigmented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schin-Beck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postrheumatic arthropathy [Jaccoud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c arthr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ystal arthropathy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rystal arthr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hondrocalcin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amilial chondrocalcin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droxyapatite deposition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rystal arthr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nteropathic arthr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ulcerative colitis (K51.-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Crohn's disease [regional enteritis] (K50.-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soriatic arthropathies (L40.5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8*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spondylitis (L40.5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 mutilans (L40.5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tal interphalangeal psoriatic arthropathy (L40.5+)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tal interphalangeal psoriatic arthropathy (L40.5+)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tal interphalangeal psoriatic arthropathy (L40.5+)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tal interphalangeal psoriatic arthropathy (L40.5+)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tal interphalangeal psoriatic arthropathy (L40.5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oriatic and enteropathic arthr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other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ankle and foo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lower le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pelvic region and thig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h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fore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upper ar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shoulder reg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,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flammatory polyarthr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th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atus asthmatic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th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5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thma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th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5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ixed Asth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Asth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5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onallergic asth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th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5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edominantly allergic asth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th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th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ipolar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ipolar affective disor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ipolar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nic episod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ladd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9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blad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ladd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blad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5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breast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5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rcinoma in situ of breas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5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raductal carcinoma in situ of breas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5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obular carcinoma in situ of breas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breas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reas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breas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diac arrhyth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rdiac arrhyth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diac arrhyth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trial fibrillation and flutt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diac arrhyth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roxysmal tachycard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diac arrhyth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onduction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diac arrhyth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trioventricular and left bundle-branch block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v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6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cervix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v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6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ther parts of cervi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v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6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exocervi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v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6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endocervi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v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cervix uteri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v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cervix uteri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1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1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, stage 5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1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, stage 4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1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, stage 3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tubulo-interstitial nep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07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reditary nephropathy, not elsewhere classified ; Diffuse endocapillary proliferative glomerulonep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07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reditary nephropathy, not elsewhere classified ; Diffuse mesangial proliferative glomerulonep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0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reditary nephropathy, not elsewhere classified ; Diffuse membranous glomerulonep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nephritic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kidne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nephritic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lo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col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lo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col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4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chronic obstructive pulmonary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 with acute exacerbatio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Chronic obstructive pulmonar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 with acute lower respiratory infe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mphyse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chronic bronch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imple and mucopurulent chronic bronch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6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disorders of connective tissue in other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6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hypersensitivity reaction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6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other blood disorders (D50-D76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6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aemophilic arthropathy (D66-D68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6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hropathy in neoplastic disease (C00-D48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6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rmato(poly)myositis in neoplastic disease (C00-D48+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disorders of connective tissue in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involvement of connective tissu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systemic involvement of connective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mobility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lapsing panniculitis [Weber-Christian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ultifocal fibro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ffuse (eosinophilic) fasci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myalgia rheumatic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myalgia rheumatic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ehcet's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overlap syndrom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icca syndrome [Sjogren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ystemic involvement of connective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4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scler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4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orms of systemic 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4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sclerosis induced by drugs and chemical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4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R(E)ST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4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ogressive systemic 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rmatopolymyosit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rmatopolymyosit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myo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myo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dermatomyo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dermatomyo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uvenile dermatomyo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uvenile dermatomyo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rmatopolymyo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2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lupus erythematosu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2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orms of systemic lupus erythematos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2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lupus erythematosus with organ or system involve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2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rug-induced systemic lupus erythematos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lupus erythematos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ystemic lupus erythematos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crotizing vasculopathy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necrotizing vascul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icroscopic polyangi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iant cell arte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iant cell arteritis with polymyalgia rheumatic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ortic arch syndrome [Takayasu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Wegener's granulomat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thal midline granul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rombotic microangi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sensitivity angi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necrotizing vasculopath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0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onditions related to polyarteritis nodos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0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ucocutaneouslymph node syndrome [Kawasaki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0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uvenile polyarte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0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eritis with lung involvement [Churg-Strauss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0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eritis nodos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arteritis nodosa and related conditio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nodul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ronegative rheumatoid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ropositive rheumatoid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lzheimer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05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lirium superimposed on dement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dement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 in other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ascular dement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mentia in Alzheimer's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recurrent mood [affective]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ysthy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urrent depressive disorder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recurrent depressive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urrent depressive disorder, currently in remiss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urrent depressive disorder, current episode severe with psychotic symptom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urrent depressive disorder, current episode severe without psychotic symptom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urrent depressive disorder, current episode modera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urrent depressive disorder, current episode mil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urrent depressive disor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ve episod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depressive episod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vere depressive episode with psychotic symptom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vere depressive episode without psychotic symptom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derate depressive episod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ild depressive episod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epressive episod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2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 in pregnancy: Pre-existing diabetes mellitu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2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 in pregnancy: Pre-existing malnutrition-related diabetes melli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2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 in pregnancy: Pre-existing diabetes mellitus, non-insulin-depend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2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 in pregnancy: Pre-existing diabetes mellitus, insulin-depend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0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lomerular disorders in diabetes melli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ic arthr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3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ic retin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2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ic catarac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6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ic polyneur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5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ic mononeur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diabetes melli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diabetes melli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nutrition-related diabetes melli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on-insulin-dependent diabetes melli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abetes mellitu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sulin-dependent diabetes melli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eating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Vomiting associated with other psychological disturbanc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vereating associated with other psychological disturbanc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typical bulimia nervos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ulimia nervos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typical anorexia nervos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ating disord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50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norexia nervos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2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trache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2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l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0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lip, oral cavity and ph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l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accessory sinu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nasal cavity and middle ea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ill-defined sites in the lip, oral cavity and ph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hypoph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piriform sin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nasoph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roph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tonsi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unspecified major salivary gland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parotid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unspecified parts of mout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pala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floor of mout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g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unspecified parts of tong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base of tong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pileps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atus epileptic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pileps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pileps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out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outy arthropathy due to enzyme defects and other inherited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out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ou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mipleg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82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raplegia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mipleg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82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pastic parapleg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mipleg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82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laccid parapleg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50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50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ft ventricular fail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5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3*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diomyopathy in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2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lated cardiomyopathy (Congestive cardiomyopathy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diomy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ulmonary embolism with mention of acute cor pulmonal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13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ve heart and renal disease with both (congestive) heart failure and renal fail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1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ve heart and renal disease with (congestive) heart fail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art failur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1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ve heart disease with (congestive) heart fail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Z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symptomatic human immunodeficiency virus [HIV] infection stat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7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aboratory evidence of human immunodeficiency virus [HIV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human immunodeficiency virus [HIV]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uman immunodeficiency virus [HIV] disease resulting in other conditio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2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multiple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wasting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lymphoid interstitial pneumon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encephalopath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unspecified malignant neoplas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other malignant neoplasm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multiple malignant neoplasm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other malignant neoplasms of lymphoid, haematopoietic and related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other types of non-Hodgkin lymph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Burkitt lymph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Kaposi sarc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unspecified infectious or parasitic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other infectious and parasitic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multiple infectio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Pneumocystis jirovecii pneumon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other myco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candidia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other viral infectio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cytomegaloviral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other bacterial infectio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AID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2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V disease resulting in mycobacterial infe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lipid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7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lipoprotein metabolism and other lipidaemia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ve heart and renal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ve renal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ve heart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ypertension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ssential (primary) hypertens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schaemic heart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ischaemic heart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schaemic heart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4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ressler's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schaemic heart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cute ischaemic heart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schaemic heart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tain current complications following acute myocardi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schaemic heart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equent myocardi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schaemic heart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myocardi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schaemic heart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ngina pector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psychological develop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psychological develop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4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ildhood autis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psychological develop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psychological develop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psychological develop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psychological develop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psychological develop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7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mental retarda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7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ental retarda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7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ofound mental retarda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vere mental retarda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7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derate mental retarda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arning disabil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7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ild mental retarda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yelodysplastic syndrom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yelodysplastic syndrom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yelodysplastic syndrome with isolated del(5q) chromosomal abnormalit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fractory anaemia with multi-lineage dysplas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fractory anaemia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fractory anaemia with excess of blasts with transforma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fractory anaemia with excess of blas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fractory anaemia with ring sideroblas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fractory anaemia without ring sideroblasts, so stat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yelodysplastic syndrom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lycythaemia ver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 of unspecified cell typ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leukaemia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4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yelodysplastic and myeloproliferative disease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panmyelosis with myelofib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st cell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megakaryoblastic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erythroid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cytic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yeloid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id leukaemia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ture B-cell leukaemia Burkitt-typ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lymphoid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olymphocytic leukaemia of T-cell typ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olymphocytic leukaemia of B-cell typ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lymphocytic leukaemia of B-cell typ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lymphoblastic leukaemia [ALL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olitary plasmacyt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xtramedullary plasmacyt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lasma cell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ultiple myel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xtranodal marginal zone B-cell lymphoma of mucosa-associated lymphoid tissue [MALT-lymphoma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heavy chain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Waldenstrom macroglobulin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Leukaem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types of T/NK-cell lymph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4C4D89">
              <w:rPr>
                <w:sz w:val="16"/>
                <w:szCs w:val="16"/>
              </w:rPr>
              <w:t>D01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4C4D89">
              <w:rPr>
                <w:sz w:val="16"/>
                <w:szCs w:val="16"/>
              </w:rPr>
              <w:t>Carcinoma in situ, liver, gallbladder and bile duc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4C4D89">
              <w:rPr>
                <w:sz w:val="16"/>
                <w:szCs w:val="16"/>
              </w:rPr>
              <w:t>Malignant neoplasm of liver and intrahepatic bile duc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7*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orders in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6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patorenal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6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ortal hypertens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diseases of liv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inflammatory liver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4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nd unspecified cirrhosis of liv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4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iliary cirrhos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4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condary biliary cirrh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4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imary biliary cirrh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4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patic fibrosis with hepatic 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4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patic fib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ibrosis and cirrhosis of liv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hepatitis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2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patic failur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2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hepatic fail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epatic failure, not elsewhere class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1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oxic liver disease with fibrosis and cirrhosis of liv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oxic liver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0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lcoholic cirrhosis of liv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0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lcoholic fibrosis and sclerosis of liv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7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lcoholic liver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esophageal varic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liver, gallbladder and bile duc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iv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liver and intrahepatic bile duc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ung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2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bronchus and lun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ung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bronchus and lun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nd unspecified malignant neoplasms of lymphoid, haematopoietic and related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dult T-cell lymphoma/leukaemia (HTLV-1-associated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airy-cell leuk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8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immunoproliferative diseas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8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alignant immunoproliferative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mmunoproliferative small intestinal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nd unspecified types of non-Hodgkin lymph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ture T/NK-cell lymphoma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on-follicular lymph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ollicular lymph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Lymphom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odgkin lymph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tastatic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condary malignant neoplasm of other and unspecified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tastatic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condary malignant neoplasm of respiratory and digestive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tastatic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condary and unspecified malignant neoplasm of lymph nod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besity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6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besit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esophage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0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esophag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esophage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esophag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ther specified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breas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ski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eritone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retroperitone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eripheral nerves and autonomic nervous syste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connective and other soft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bone and articular cartil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other and unspecified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lymphoid, haematopoietic and related tissu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neoplasms of uncertain or unknown behaviour of lymphoid, haematopoietic and related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eosinophilic leukaemia [hypereosinophilic syndrome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myelofib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ssential (haemorrhagic) thrombocythaem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onoclonal gammopathy of undetermined significance (MGUS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hronic myeloproliferative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istiocytic and mast cell tumours of uncertain and unknown behaviou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neoplasms of uncertain or unknown behaviour of lymphoid, haematopoietic and related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endocrine gland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luriglandular involvemen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aortic body and other paragangl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carotid bod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ineal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craniopharyngeal duc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ituitary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arathyroid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adrenal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thyroid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endocrine gland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central nervous system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ther parts of central nervous syste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spinal cor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cranial nerv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brai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brain, infratentori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brain, supratentori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brain and central nervous syste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2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meninge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2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spinal mening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2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cerebral mening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mening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urinary orga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ther urinary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blad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urethr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uret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renal pelv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kidne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urinary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0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male genital orga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0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ther 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0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tes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0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rosta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9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female genital orga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9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ther fe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9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lacent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9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var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9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uter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fe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respiratory orga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ther respiratory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thym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mediastin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pleur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trachea, bronchus and lung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l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middle ear and respiratory and intrathoracic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digestive orga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other digestive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liver, gallbladder and bile duc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rect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col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appendi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small intest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stomac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, lip, oral cavity and pharynx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3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eoplasm of uncertain or unknown behaviour of oral cavity and digestive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18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ymphangioma, any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18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aemangioma, any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Haemangioma and lymphangioma, any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9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other specified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9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thyroid and other endocrine gland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9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ey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other and unspecified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other and unspecified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9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s of independent (primary) multiple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without specification of si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ill-defined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endocrine glands and related structur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adrenal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thyroid glan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spinal cord, cranial nerves and other parts of central nervous syste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brai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7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mening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eye and adnex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connective and soft tissu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retroperitoneum and peritone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peripheral nerves and autonomic nervous syste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Kaposi sarc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sotheliom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melanoma of ski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bone and articular cartilage of other and unspecified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bone and articular cartilage of limb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ill-defined sites in the respiratory system and intrathoracic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heart, mediastinum and pleur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thym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0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lip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25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iomyoma of uteru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25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erosal leiomyoma of uter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25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ramural leiomyoma of uter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25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mucous leiomyoma of uter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Leiomyoma of uter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ther and unspecified fe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vagin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vulv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endometri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placent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unspecified fe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uterus, part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corpus uteri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vagin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fe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vulv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digestive orga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ther specified digestive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ther and unspecified parts of intest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anus and anal can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2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ill-defined digestive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unspecified parts of biliary trac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gallblad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anus and anal can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gastrointesti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small intest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ther and unspecified 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pen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unspecified male genital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tes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ale reproductiv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pen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respiratory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2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respiratory system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respiratory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2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ther parts of respiratory syste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respiratory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middle ear and respiratory syste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respiratory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3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trache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urolog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9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other and unspecified urinary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Other urolog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ther and unspecified urinary orga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urologic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uret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oros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82*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orosis in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oros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8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orosis without pathological frac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oros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8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steoporosis with pathological frac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varia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5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ovar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6435B1">
              <w:rPr>
                <w:sz w:val="16"/>
                <w:szCs w:val="16"/>
              </w:rPr>
              <w:t>Malignant neoplasm of pancrea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c ulc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DA2BFB">
              <w:rPr>
                <w:sz w:val="16"/>
                <w:szCs w:val="16"/>
              </w:rPr>
              <w:t>Gastrojejunal ulc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c ulc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2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DA2BFB">
              <w:rPr>
                <w:sz w:val="16"/>
                <w:szCs w:val="16"/>
              </w:rPr>
              <w:t>Peptic ulcer, site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c ulc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2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DA2BFB">
              <w:rPr>
                <w:sz w:val="16"/>
                <w:szCs w:val="16"/>
              </w:rPr>
              <w:t>Duodenal ulc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c ulcer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DA2BFB">
              <w:rPr>
                <w:sz w:val="16"/>
                <w:szCs w:val="16"/>
              </w:rPr>
              <w:t>Gastric ulc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orders of arteries, arterioles and capillaries in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eases of capillar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disorders of arteries and arteriol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4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mbolism and thrombosis of iliac artery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mbolism and thrombosis of arteries of extremitie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4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Embolism and thrombosis of arteries of lower extremiti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rterial embolism and thromb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3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vascular diseas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3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peripheral vascular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3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romboangiitis obliterans [Buerger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3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aynaud's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peripheral vascular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neurysm and disse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neurysm and disse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aneurysm and disse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ortic aneurysm of unspecified site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ortic aneurysm of unspecified site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ortic aneurysm of unspecified site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ortic aneurysm of unspecified site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oabdominal aortic aneurysm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oabdominal aortic aneurysm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oabdominal aortic aneurysm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oabdominal aortic aneurysm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bdominal aortic aneurysm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bdominal aortic aneurysm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bdominal aortic aneurysm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bdominal aortic aneurysm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ic aortic aneurysm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ic aortic aneurysm, without mention of ruptu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ic aortic aneurysm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Thoracic aortic aneurysm, ruptur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section of aorta [any part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issection of aorta [any part]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ortic aneurysm and disse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thero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ipheral arterial disea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7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thero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7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prosta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rostate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prostat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ychose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30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ychotic types of manic episod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ychose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nonorganic psych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ychose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nonorganic psychotic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ychose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and transient psychotic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ychose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sistent delusional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sychose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0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organic or symptomatic mental disor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t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rect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t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rectosigmoid jun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t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rectum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ct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rectosigmoid jun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renal pelv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enal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6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kidney, except renal pelv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8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auciarticular juvenile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8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uvenile polyarthritis (seronegative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8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uvenile arthritis with systemic onset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8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uvenile rheumatoid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pecified rheumatoid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nodul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burs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dult-onset Still's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6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ronegative rheumatoid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5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ropositive rheumatoid arthritis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5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seropositive rheumatoid arthr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5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 with involvement of oth organs and sy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5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vascul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5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lung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05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elty's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J99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lung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Rheumatoid arthritis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52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Rheumatoid cardit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nonorganic psych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nonorganic psychotic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affective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duced delusional disor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Acute and transient psychotic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ersistent delusional disorder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typal disor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chizophrenia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other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lower limb, including hip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upper limb, including shoul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trunk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scalp and neck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other and unspecified parts of fac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ear and external auricular can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eyelid, including canth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kin of lip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ski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other sit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lower limb, including hip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upper limb, including shoulder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trunk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scalp and neck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other and unspecified parts of fac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ear and external auricular cana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eyelid, including canthu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.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 of lip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lanoma in situ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kin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4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malignant neoplasms of ski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omach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0.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stomac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omach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alignant neoplasm of stomach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9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quelae of other and unspecified cerebrovascular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9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quelae of stroke, not specified as haemorrhage or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9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quelae of cerebr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9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quelae of other nontraumatic intracranial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9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quelae of intracerebral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lastRenderedPageBreak/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9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quelae of subarachnoid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equelae of cerebrovascular diseas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ebrovascular disorders in diseases classified elsewher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7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ebrovascular disease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7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ebral atherosclerosi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cerebrovascular diseas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cclusion and stenosis of cerebral arteries, not resulting in cerebr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cclusion and stenosis of precerebral arteries, not resulting in cerebr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, not specified as haemorrhage or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ebr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ebral infarction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2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racranial haemorrhage (nontraumatic)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2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Nontraumatic extradural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2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dural haemorrhage (acute)(nontraumatic)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nontraumatic intracranial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racerebral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racerebral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ntracerebral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arachnoid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arachnoid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I6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arachnoid haemorrhag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467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Other lacunar syndrom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46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ure sensory lacunar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46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Pure motor lacunar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46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erebellar stroke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troke/</w:t>
            </w:r>
            <w:r>
              <w:rPr>
                <w:sz w:val="16"/>
                <w:szCs w:val="16"/>
              </w:rPr>
              <w:t>TIA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G46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Brain stem stroke syndrom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multiple drug use and use of other psychoactive substance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8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volatile solvent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6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hallucinogen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5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other stimulants, including caffe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4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cocaine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3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sedatives or hypnotic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2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cannabinoid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opioids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Substance abus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F10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Mental and behavioural disorders due to use of alcohol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9.9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, unspecified</w:t>
            </w:r>
          </w:p>
        </w:tc>
      </w:tr>
      <w:tr w:rsidR="00796B4E" w:rsidRPr="007339A8" w:rsidTr="00105A6C">
        <w:trPr>
          <w:trHeight w:hRule="exact" w:val="255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Unspecified cancer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D01</w:t>
            </w:r>
          </w:p>
        </w:tc>
        <w:tc>
          <w:tcPr>
            <w:tcW w:w="558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96B4E" w:rsidRPr="007339A8" w:rsidRDefault="00796B4E" w:rsidP="00105A6C">
            <w:pPr>
              <w:widowControl w:val="0"/>
              <w:rPr>
                <w:sz w:val="16"/>
                <w:szCs w:val="16"/>
              </w:rPr>
            </w:pPr>
            <w:r w:rsidRPr="007339A8">
              <w:rPr>
                <w:sz w:val="16"/>
                <w:szCs w:val="16"/>
              </w:rPr>
              <w:t>Carcinoma in situ of other and unspecified digestive organs</w:t>
            </w:r>
          </w:p>
        </w:tc>
      </w:tr>
    </w:tbl>
    <w:p w:rsidR="00F44405" w:rsidRDefault="00F44405"/>
    <w:sectPr w:rsidR="00F44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82C72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521F09"/>
    <w:multiLevelType w:val="hybridMultilevel"/>
    <w:tmpl w:val="05D666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534B6"/>
    <w:multiLevelType w:val="multilevel"/>
    <w:tmpl w:val="DF08F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1A532AA"/>
    <w:multiLevelType w:val="hybridMultilevel"/>
    <w:tmpl w:val="C804FF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42ED8"/>
    <w:multiLevelType w:val="multilevel"/>
    <w:tmpl w:val="B0CAD4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E4E5AE3"/>
    <w:multiLevelType w:val="multilevel"/>
    <w:tmpl w:val="F4701F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EA55DCD"/>
    <w:multiLevelType w:val="hybridMultilevel"/>
    <w:tmpl w:val="74007E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F0467FA"/>
    <w:multiLevelType w:val="multilevel"/>
    <w:tmpl w:val="6166E4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883026B"/>
    <w:multiLevelType w:val="multilevel"/>
    <w:tmpl w:val="F42284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4"/>
  </w:num>
  <w:num w:numId="5">
    <w:abstractNumId w:val="5"/>
  </w:num>
  <w:num w:numId="6">
    <w:abstractNumId w:val="0"/>
  </w:num>
  <w:num w:numId="7">
    <w:abstractNumId w:val="1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B4E"/>
    <w:rsid w:val="00796B4E"/>
    <w:rsid w:val="007C019C"/>
    <w:rsid w:val="00CD4D6C"/>
    <w:rsid w:val="00D01E00"/>
    <w:rsid w:val="00F4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8D2FDB-4086-4982-84AE-49886776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40" w:lineRule="auto"/>
      <w:outlineLvl w:val="0"/>
    </w:pPr>
    <w:rPr>
      <w:rFonts w:ascii="Arial" w:eastAsia="Arial" w:hAnsi="Arial" w:cs="Arial"/>
      <w:b/>
      <w:color w:val="000000"/>
      <w:sz w:val="28"/>
      <w:szCs w:val="28"/>
      <w:lang w:val="en" w:eastAsia="en-GB"/>
    </w:rPr>
  </w:style>
  <w:style w:type="paragraph" w:styleId="Heading2">
    <w:name w:val="heading 2"/>
    <w:basedOn w:val="Normal"/>
    <w:next w:val="Normal"/>
    <w:link w:val="Heading2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40" w:lineRule="auto"/>
      <w:outlineLvl w:val="1"/>
    </w:pPr>
    <w:rPr>
      <w:rFonts w:ascii="Arial" w:eastAsia="Arial" w:hAnsi="Arial" w:cs="Arial"/>
      <w:color w:val="000000"/>
      <w:sz w:val="32"/>
      <w:szCs w:val="32"/>
      <w:lang w:val="en" w:eastAsia="en-GB"/>
    </w:rPr>
  </w:style>
  <w:style w:type="paragraph" w:styleId="Heading3">
    <w:name w:val="heading 3"/>
    <w:basedOn w:val="Normal"/>
    <w:next w:val="Normal"/>
    <w:link w:val="Heading3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en-GB"/>
    </w:rPr>
  </w:style>
  <w:style w:type="paragraph" w:styleId="Heading4">
    <w:name w:val="heading 4"/>
    <w:basedOn w:val="Normal"/>
    <w:next w:val="Normal"/>
    <w:link w:val="Heading4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40" w:lineRule="auto"/>
      <w:outlineLvl w:val="3"/>
    </w:pPr>
    <w:rPr>
      <w:rFonts w:ascii="Arial" w:eastAsia="Arial" w:hAnsi="Arial" w:cs="Arial"/>
      <w:color w:val="666666"/>
      <w:sz w:val="24"/>
      <w:szCs w:val="24"/>
      <w:lang w:val="en" w:eastAsia="en-GB"/>
    </w:rPr>
  </w:style>
  <w:style w:type="paragraph" w:styleId="Heading5">
    <w:name w:val="heading 5"/>
    <w:basedOn w:val="Normal"/>
    <w:next w:val="Normal"/>
    <w:link w:val="Heading5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40" w:lineRule="auto"/>
      <w:outlineLvl w:val="4"/>
    </w:pPr>
    <w:rPr>
      <w:rFonts w:ascii="Arial" w:eastAsia="Arial" w:hAnsi="Arial" w:cs="Arial"/>
      <w:color w:val="666666"/>
      <w:lang w:val="en" w:eastAsia="en-GB"/>
    </w:rPr>
  </w:style>
  <w:style w:type="paragraph" w:styleId="Heading6">
    <w:name w:val="heading 6"/>
    <w:basedOn w:val="Normal"/>
    <w:next w:val="Normal"/>
    <w:link w:val="Heading6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40" w:lineRule="auto"/>
      <w:outlineLvl w:val="5"/>
    </w:pPr>
    <w:rPr>
      <w:rFonts w:ascii="Arial" w:eastAsia="Arial" w:hAnsi="Arial" w:cs="Arial"/>
      <w:i/>
      <w:color w:val="666666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6B4E"/>
    <w:rPr>
      <w:rFonts w:ascii="Arial" w:eastAsia="Arial" w:hAnsi="Arial" w:cs="Arial"/>
      <w:b/>
      <w:color w:val="000000"/>
      <w:sz w:val="28"/>
      <w:szCs w:val="28"/>
      <w:lang w:val="en" w:eastAsia="en-GB"/>
    </w:rPr>
  </w:style>
  <w:style w:type="character" w:customStyle="1" w:styleId="Heading2Char">
    <w:name w:val="Heading 2 Char"/>
    <w:basedOn w:val="DefaultParagraphFont"/>
    <w:link w:val="Heading2"/>
    <w:rsid w:val="00796B4E"/>
    <w:rPr>
      <w:rFonts w:ascii="Arial" w:eastAsia="Arial" w:hAnsi="Arial" w:cs="Arial"/>
      <w:color w:val="000000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rsid w:val="00796B4E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rsid w:val="00796B4E"/>
    <w:rPr>
      <w:rFonts w:ascii="Arial" w:eastAsia="Arial" w:hAnsi="Arial" w:cs="Arial"/>
      <w:color w:val="666666"/>
      <w:sz w:val="24"/>
      <w:szCs w:val="24"/>
      <w:lang w:val="en" w:eastAsia="en-GB"/>
    </w:rPr>
  </w:style>
  <w:style w:type="character" w:customStyle="1" w:styleId="Heading5Char">
    <w:name w:val="Heading 5 Char"/>
    <w:basedOn w:val="DefaultParagraphFont"/>
    <w:link w:val="Heading5"/>
    <w:rsid w:val="00796B4E"/>
    <w:rPr>
      <w:rFonts w:ascii="Arial" w:eastAsia="Arial" w:hAnsi="Arial" w:cs="Arial"/>
      <w:color w:val="666666"/>
      <w:lang w:val="en" w:eastAsia="en-GB"/>
    </w:rPr>
  </w:style>
  <w:style w:type="character" w:customStyle="1" w:styleId="Heading6Char">
    <w:name w:val="Heading 6 Char"/>
    <w:basedOn w:val="DefaultParagraphFont"/>
    <w:link w:val="Heading6"/>
    <w:rsid w:val="00796B4E"/>
    <w:rPr>
      <w:rFonts w:ascii="Arial" w:eastAsia="Arial" w:hAnsi="Arial" w:cs="Arial"/>
      <w:i/>
      <w:color w:val="666666"/>
      <w:lang w:val="en" w:eastAsia="en-GB"/>
    </w:rPr>
  </w:style>
  <w:style w:type="paragraph" w:styleId="Title">
    <w:name w:val="Title"/>
    <w:basedOn w:val="Normal"/>
    <w:next w:val="Normal"/>
    <w:link w:val="Title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40" w:lineRule="auto"/>
    </w:pPr>
    <w:rPr>
      <w:rFonts w:ascii="Arial" w:eastAsia="Arial" w:hAnsi="Arial" w:cs="Arial"/>
      <w:color w:val="000000"/>
      <w:sz w:val="52"/>
      <w:szCs w:val="52"/>
      <w:lang w:val="en" w:eastAsia="en-GB"/>
    </w:rPr>
  </w:style>
  <w:style w:type="character" w:customStyle="1" w:styleId="TitleChar">
    <w:name w:val="Title Char"/>
    <w:basedOn w:val="DefaultParagraphFont"/>
    <w:link w:val="Title"/>
    <w:rsid w:val="00796B4E"/>
    <w:rPr>
      <w:rFonts w:ascii="Arial" w:eastAsia="Arial" w:hAnsi="Arial" w:cs="Arial"/>
      <w:color w:val="000000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rsid w:val="00796B4E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40" w:lineRule="auto"/>
    </w:pPr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customStyle="1" w:styleId="SubtitleChar">
    <w:name w:val="Subtitle Char"/>
    <w:basedOn w:val="DefaultParagraphFont"/>
    <w:link w:val="Subtitle"/>
    <w:rsid w:val="00796B4E"/>
    <w:rPr>
      <w:rFonts w:ascii="Arial" w:eastAsia="Arial" w:hAnsi="Arial" w:cs="Arial"/>
      <w:color w:val="666666"/>
      <w:sz w:val="30"/>
      <w:szCs w:val="30"/>
      <w:lang w:val="en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96B4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96B4E"/>
    <w:pPr>
      <w:pBdr>
        <w:top w:val="nil"/>
        <w:left w:val="nil"/>
        <w:bottom w:val="nil"/>
        <w:right w:val="nil"/>
        <w:between w:val="nil"/>
      </w:pBdr>
      <w:spacing w:before="120" w:after="0" w:line="240" w:lineRule="auto"/>
    </w:pPr>
    <w:rPr>
      <w:rFonts w:eastAsia="Arial" w:cs="Arial"/>
      <w:b/>
      <w:bCs/>
      <w:color w:val="000000"/>
      <w:sz w:val="24"/>
      <w:szCs w:val="24"/>
      <w:lang w:val="en" w:eastAsia="en-GB"/>
    </w:rPr>
  </w:style>
  <w:style w:type="character" w:styleId="Hyperlink">
    <w:name w:val="Hyperlink"/>
    <w:basedOn w:val="DefaultParagraphFont"/>
    <w:uiPriority w:val="99"/>
    <w:unhideWhenUsed/>
    <w:rsid w:val="00796B4E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220"/>
    </w:pPr>
    <w:rPr>
      <w:rFonts w:eastAsia="Arial" w:cs="Arial"/>
      <w:b/>
      <w:bCs/>
      <w:color w:val="000000"/>
      <w:lang w:val="en"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440"/>
    </w:pPr>
    <w:rPr>
      <w:rFonts w:eastAsia="Arial" w:cs="Arial"/>
      <w:color w:val="000000"/>
      <w:lang w:val="en" w:eastAsia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66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88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10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32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540"/>
    </w:pPr>
    <w:rPr>
      <w:rFonts w:eastAsia="Arial" w:cs="Arial"/>
      <w:color w:val="000000"/>
      <w:sz w:val="20"/>
      <w:szCs w:val="20"/>
      <w:lang w:val="en" w:eastAsia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1760"/>
    </w:pPr>
    <w:rPr>
      <w:rFonts w:eastAsia="Arial" w:cs="Arial"/>
      <w:color w:val="000000"/>
      <w:sz w:val="20"/>
      <w:szCs w:val="20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796B4E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96B4E"/>
    <w:rPr>
      <w:rFonts w:ascii="Arial" w:eastAsia="Arial" w:hAnsi="Arial" w:cs="Arial"/>
      <w:color w:val="000000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796B4E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96B4E"/>
    <w:rPr>
      <w:rFonts w:ascii="Arial" w:eastAsia="Arial" w:hAnsi="Arial" w:cs="Arial"/>
      <w:color w:val="000000"/>
      <w:lang w:val="en" w:eastAsia="en-GB"/>
    </w:rPr>
  </w:style>
  <w:style w:type="table" w:styleId="TableGrid">
    <w:name w:val="Table Grid"/>
    <w:basedOn w:val="TableNormal"/>
    <w:uiPriority w:val="39"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6B4E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Arial" w:eastAsia="Arial" w:hAnsi="Arial" w:cs="Arial"/>
      <w:color w:val="000000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96B4E"/>
  </w:style>
  <w:style w:type="character" w:styleId="FollowedHyperlink">
    <w:name w:val="FollowedHyperlink"/>
    <w:basedOn w:val="DefaultParagraphFont"/>
    <w:uiPriority w:val="99"/>
    <w:semiHidden/>
    <w:unhideWhenUsed/>
    <w:rsid w:val="00796B4E"/>
    <w:rPr>
      <w:color w:val="954F72"/>
      <w:u w:val="single"/>
    </w:rPr>
  </w:style>
  <w:style w:type="paragraph" w:customStyle="1" w:styleId="xl63">
    <w:name w:val="xl63"/>
    <w:basedOn w:val="Normal"/>
    <w:rsid w:val="00796B4E"/>
    <w:pPr>
      <w:spacing w:before="100" w:beforeAutospacing="1" w:after="100" w:afterAutospacing="1" w:line="240" w:lineRule="auto"/>
      <w:jc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65">
    <w:name w:val="xl65"/>
    <w:basedOn w:val="Normal"/>
    <w:rsid w:val="00796B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796B4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796B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68">
    <w:name w:val="xl68"/>
    <w:basedOn w:val="Normal"/>
    <w:rsid w:val="00796B4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69">
    <w:name w:val="xl69"/>
    <w:basedOn w:val="Normal"/>
    <w:rsid w:val="00796B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70">
    <w:name w:val="xl70"/>
    <w:basedOn w:val="Normal"/>
    <w:rsid w:val="00796B4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Arial" w:hAnsi="Times New Roman" w:cs="Times New Roman"/>
      <w:b/>
      <w:bCs/>
      <w:sz w:val="24"/>
      <w:szCs w:val="24"/>
      <w:lang w:val="en-GB" w:eastAsia="en-GB"/>
    </w:rPr>
  </w:style>
  <w:style w:type="paragraph" w:customStyle="1" w:styleId="xl71">
    <w:name w:val="xl71"/>
    <w:basedOn w:val="Normal"/>
    <w:rsid w:val="00796B4E"/>
    <w:pPr>
      <w:spacing w:before="100" w:beforeAutospacing="1" w:after="100" w:afterAutospacing="1" w:line="240" w:lineRule="auto"/>
      <w:jc w:val="right"/>
    </w:pPr>
    <w:rPr>
      <w:rFonts w:ascii="Times New Roman" w:eastAsia="Arial" w:hAnsi="Times New Roman" w:cs="Times New Roman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96B4E"/>
    <w:pPr>
      <w:pBdr>
        <w:top w:val="nil"/>
        <w:left w:val="nil"/>
        <w:bottom w:val="nil"/>
        <w:right w:val="nil"/>
        <w:between w:val="nil"/>
      </w:pBdr>
      <w:spacing w:after="400" w:line="240" w:lineRule="auto"/>
    </w:pPr>
    <w:rPr>
      <w:rFonts w:ascii="Arial" w:eastAsia="Arial" w:hAnsi="Arial" w:cs="Arial"/>
      <w:b/>
      <w:iCs/>
      <w:sz w:val="20"/>
      <w:szCs w:val="18"/>
      <w:lang w:val="en"/>
    </w:rPr>
  </w:style>
  <w:style w:type="paragraph" w:customStyle="1" w:styleId="xl64">
    <w:name w:val="xl64"/>
    <w:basedOn w:val="Normal"/>
    <w:rsid w:val="00796B4E"/>
    <w:pPr>
      <w:spacing w:before="100" w:beforeAutospacing="1" w:after="100" w:afterAutospacing="1" w:line="240" w:lineRule="auto"/>
      <w:jc w:val="right"/>
    </w:pPr>
    <w:rPr>
      <w:rFonts w:ascii="Times New Roman" w:eastAsia="Arial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11069</Words>
  <Characters>63094</Characters>
  <Application>Microsoft Office Word</Application>
  <DocSecurity>0</DocSecurity>
  <Lines>525</Lines>
  <Paragraphs>1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orrison</dc:creator>
  <cp:keywords/>
  <dc:description/>
  <cp:lastModifiedBy>Gavin Morrison</cp:lastModifiedBy>
  <cp:revision>1</cp:revision>
  <dcterms:created xsi:type="dcterms:W3CDTF">2018-01-22T11:49:00Z</dcterms:created>
  <dcterms:modified xsi:type="dcterms:W3CDTF">2018-01-22T11:50:00Z</dcterms:modified>
</cp:coreProperties>
</file>